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602" w:firstLineChars="250"/>
        <w:jc w:val="left"/>
        <w:rPr>
          <w:rFonts w:ascii="Times New Roman" w:hAnsi="Times New Roman"/>
          <w:sz w:val="24"/>
          <w:szCs w:val="24"/>
        </w:rPr>
      </w:pPr>
      <w:bookmarkStart w:id="0" w:name="OLE_LINK24"/>
      <w:r>
        <w:rPr>
          <w:rFonts w:hint="eastAsia" w:ascii="Times New Roman" w:hAnsi="Times New Roman" w:cs="Times New Roman"/>
          <w:b/>
          <w:bCs/>
          <w:sz w:val="24"/>
        </w:rPr>
        <w:t>Supporting Information-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bookmarkStart w:id="1" w:name="_GoBack"/>
      <w:bookmarkEnd w:id="1"/>
      <w:r>
        <w:rPr>
          <w:rFonts w:hint="eastAsia" w:ascii="Times New Roman" w:hAnsi="Times New Roman"/>
          <w:b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The optimal cutoff values for TLS density were determined using the maxstat package of R.</w:t>
      </w:r>
    </w:p>
    <w:tbl>
      <w:tblPr>
        <w:tblStyle w:val="5"/>
        <w:tblW w:w="3554" w:type="pct"/>
        <w:tblInd w:w="85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3238"/>
        <w:gridCol w:w="3278"/>
        <w:gridCol w:w="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9" w:type="pct"/>
          <w:trHeight w:val="499" w:hRule="atLeast"/>
        </w:trPr>
        <w:tc>
          <w:tcPr>
            <w:tcW w:w="171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34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ind w:firstLine="1200" w:firstLineChars="50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t-off(/100mm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17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 Total TL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.9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 TLS with GC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81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 TLS with HEV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 TLS with HEV and GC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 T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l TL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69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 TLS with GC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 TLS with HEV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 TLS with HEV and GC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l TLS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64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l TLS with GC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l TLS with HEV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l TLS with HEV and GC</w:t>
            </w:r>
          </w:p>
        </w:tc>
        <w:tc>
          <w:tcPr>
            <w:tcW w:w="16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167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0</w:t>
            </w:r>
          </w:p>
        </w:tc>
      </w:tr>
      <w:bookmarkEnd w:id="0"/>
    </w:tbl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NjNzU3MDBhMGVlNzZmYTRjM2I0OGY4ZjcwYTliM2IifQ=="/>
  </w:docVars>
  <w:rsids>
    <w:rsidRoot w:val="00DB5D39"/>
    <w:rsid w:val="00000D6F"/>
    <w:rsid w:val="00010CFA"/>
    <w:rsid w:val="00012F78"/>
    <w:rsid w:val="0001437A"/>
    <w:rsid w:val="00025731"/>
    <w:rsid w:val="00027932"/>
    <w:rsid w:val="00031E5A"/>
    <w:rsid w:val="00035205"/>
    <w:rsid w:val="00037C01"/>
    <w:rsid w:val="000463F7"/>
    <w:rsid w:val="00046D34"/>
    <w:rsid w:val="00046FC2"/>
    <w:rsid w:val="00047129"/>
    <w:rsid w:val="00055515"/>
    <w:rsid w:val="00063F02"/>
    <w:rsid w:val="00071754"/>
    <w:rsid w:val="000805DC"/>
    <w:rsid w:val="00083554"/>
    <w:rsid w:val="0009318E"/>
    <w:rsid w:val="00097754"/>
    <w:rsid w:val="000B3696"/>
    <w:rsid w:val="000B7D0D"/>
    <w:rsid w:val="000D4A4E"/>
    <w:rsid w:val="000D6397"/>
    <w:rsid w:val="000D68E0"/>
    <w:rsid w:val="000E3EDE"/>
    <w:rsid w:val="000E4876"/>
    <w:rsid w:val="00100E79"/>
    <w:rsid w:val="00104107"/>
    <w:rsid w:val="001170E4"/>
    <w:rsid w:val="0012710D"/>
    <w:rsid w:val="00131F39"/>
    <w:rsid w:val="0013219C"/>
    <w:rsid w:val="0014701C"/>
    <w:rsid w:val="00147676"/>
    <w:rsid w:val="00163923"/>
    <w:rsid w:val="001708AA"/>
    <w:rsid w:val="001716FD"/>
    <w:rsid w:val="001838E5"/>
    <w:rsid w:val="00185B1D"/>
    <w:rsid w:val="0019484C"/>
    <w:rsid w:val="001A6313"/>
    <w:rsid w:val="001B21B7"/>
    <w:rsid w:val="001B5479"/>
    <w:rsid w:val="001C445D"/>
    <w:rsid w:val="001C730A"/>
    <w:rsid w:val="001C75CE"/>
    <w:rsid w:val="001D3415"/>
    <w:rsid w:val="001D74E1"/>
    <w:rsid w:val="001F5339"/>
    <w:rsid w:val="00203624"/>
    <w:rsid w:val="00206E25"/>
    <w:rsid w:val="00216923"/>
    <w:rsid w:val="00224000"/>
    <w:rsid w:val="002269CD"/>
    <w:rsid w:val="00233C0F"/>
    <w:rsid w:val="00242C95"/>
    <w:rsid w:val="00243E04"/>
    <w:rsid w:val="002671CA"/>
    <w:rsid w:val="00272095"/>
    <w:rsid w:val="002B7A95"/>
    <w:rsid w:val="002C13CE"/>
    <w:rsid w:val="002C1FCA"/>
    <w:rsid w:val="002C4B26"/>
    <w:rsid w:val="002C6984"/>
    <w:rsid w:val="002D5DCA"/>
    <w:rsid w:val="002E2193"/>
    <w:rsid w:val="002E40FB"/>
    <w:rsid w:val="002E4A59"/>
    <w:rsid w:val="002E559C"/>
    <w:rsid w:val="00307F10"/>
    <w:rsid w:val="00314174"/>
    <w:rsid w:val="00316F77"/>
    <w:rsid w:val="0032516A"/>
    <w:rsid w:val="00330DE7"/>
    <w:rsid w:val="00333FFC"/>
    <w:rsid w:val="00347E2B"/>
    <w:rsid w:val="00362086"/>
    <w:rsid w:val="0036312E"/>
    <w:rsid w:val="00366F30"/>
    <w:rsid w:val="003744A4"/>
    <w:rsid w:val="003770E5"/>
    <w:rsid w:val="0038066C"/>
    <w:rsid w:val="00383602"/>
    <w:rsid w:val="003918A3"/>
    <w:rsid w:val="0039679F"/>
    <w:rsid w:val="003A512D"/>
    <w:rsid w:val="003C5B34"/>
    <w:rsid w:val="003C6AAD"/>
    <w:rsid w:val="003E3541"/>
    <w:rsid w:val="003E3807"/>
    <w:rsid w:val="003E393A"/>
    <w:rsid w:val="003E3F41"/>
    <w:rsid w:val="003E5A95"/>
    <w:rsid w:val="003E7D9E"/>
    <w:rsid w:val="003F0A5D"/>
    <w:rsid w:val="003F5E6B"/>
    <w:rsid w:val="00414F89"/>
    <w:rsid w:val="0042485C"/>
    <w:rsid w:val="0042720E"/>
    <w:rsid w:val="00437089"/>
    <w:rsid w:val="00441E94"/>
    <w:rsid w:val="004441F4"/>
    <w:rsid w:val="004513F3"/>
    <w:rsid w:val="004519E9"/>
    <w:rsid w:val="00460EE8"/>
    <w:rsid w:val="0047615C"/>
    <w:rsid w:val="004830F2"/>
    <w:rsid w:val="00487232"/>
    <w:rsid w:val="0048760E"/>
    <w:rsid w:val="00491665"/>
    <w:rsid w:val="0049549B"/>
    <w:rsid w:val="0049613D"/>
    <w:rsid w:val="004A0389"/>
    <w:rsid w:val="004A17B3"/>
    <w:rsid w:val="004A1A71"/>
    <w:rsid w:val="004A7A4F"/>
    <w:rsid w:val="004B760A"/>
    <w:rsid w:val="004C6B7D"/>
    <w:rsid w:val="004D4BAA"/>
    <w:rsid w:val="004E37AA"/>
    <w:rsid w:val="004F6DFF"/>
    <w:rsid w:val="004F76E1"/>
    <w:rsid w:val="00501588"/>
    <w:rsid w:val="005074B6"/>
    <w:rsid w:val="00512291"/>
    <w:rsid w:val="00524342"/>
    <w:rsid w:val="00531C76"/>
    <w:rsid w:val="00545CBE"/>
    <w:rsid w:val="00570A6E"/>
    <w:rsid w:val="00572A1A"/>
    <w:rsid w:val="00584284"/>
    <w:rsid w:val="005965A4"/>
    <w:rsid w:val="005975E1"/>
    <w:rsid w:val="005975F5"/>
    <w:rsid w:val="005A24B9"/>
    <w:rsid w:val="005A502D"/>
    <w:rsid w:val="005A7509"/>
    <w:rsid w:val="005C2BFD"/>
    <w:rsid w:val="005D277E"/>
    <w:rsid w:val="005D65B6"/>
    <w:rsid w:val="005D7922"/>
    <w:rsid w:val="005E45E8"/>
    <w:rsid w:val="005F7E3A"/>
    <w:rsid w:val="0061159C"/>
    <w:rsid w:val="00614251"/>
    <w:rsid w:val="00617F95"/>
    <w:rsid w:val="00621CA2"/>
    <w:rsid w:val="00634026"/>
    <w:rsid w:val="00653D38"/>
    <w:rsid w:val="00655B4D"/>
    <w:rsid w:val="00676D66"/>
    <w:rsid w:val="00683B58"/>
    <w:rsid w:val="00687F80"/>
    <w:rsid w:val="006A0A28"/>
    <w:rsid w:val="006A6951"/>
    <w:rsid w:val="006A73AD"/>
    <w:rsid w:val="006B1278"/>
    <w:rsid w:val="006B50E4"/>
    <w:rsid w:val="006C2751"/>
    <w:rsid w:val="006D4C20"/>
    <w:rsid w:val="006D503C"/>
    <w:rsid w:val="006E4CB7"/>
    <w:rsid w:val="006E6074"/>
    <w:rsid w:val="006F3991"/>
    <w:rsid w:val="00703327"/>
    <w:rsid w:val="00704976"/>
    <w:rsid w:val="00704CC9"/>
    <w:rsid w:val="00704DD5"/>
    <w:rsid w:val="00724539"/>
    <w:rsid w:val="00735A12"/>
    <w:rsid w:val="007416F5"/>
    <w:rsid w:val="00745ED0"/>
    <w:rsid w:val="00756CFA"/>
    <w:rsid w:val="007607A3"/>
    <w:rsid w:val="00765A3A"/>
    <w:rsid w:val="00766497"/>
    <w:rsid w:val="00774DEB"/>
    <w:rsid w:val="007A2A63"/>
    <w:rsid w:val="007C4E74"/>
    <w:rsid w:val="007D0970"/>
    <w:rsid w:val="007D3614"/>
    <w:rsid w:val="007D6A34"/>
    <w:rsid w:val="007D6DDE"/>
    <w:rsid w:val="007F5949"/>
    <w:rsid w:val="007F5A74"/>
    <w:rsid w:val="007F7F5C"/>
    <w:rsid w:val="00805FBE"/>
    <w:rsid w:val="008116ED"/>
    <w:rsid w:val="00811B52"/>
    <w:rsid w:val="00816BB8"/>
    <w:rsid w:val="00824206"/>
    <w:rsid w:val="00826456"/>
    <w:rsid w:val="00830218"/>
    <w:rsid w:val="0083196C"/>
    <w:rsid w:val="00854732"/>
    <w:rsid w:val="00854C57"/>
    <w:rsid w:val="00882380"/>
    <w:rsid w:val="00882B2A"/>
    <w:rsid w:val="00883ECF"/>
    <w:rsid w:val="0088786E"/>
    <w:rsid w:val="008953F7"/>
    <w:rsid w:val="008B666A"/>
    <w:rsid w:val="008D2D55"/>
    <w:rsid w:val="008D36A2"/>
    <w:rsid w:val="008E7B94"/>
    <w:rsid w:val="008F2BA2"/>
    <w:rsid w:val="00917A29"/>
    <w:rsid w:val="00926F5A"/>
    <w:rsid w:val="00927871"/>
    <w:rsid w:val="009340A0"/>
    <w:rsid w:val="00934679"/>
    <w:rsid w:val="0094088F"/>
    <w:rsid w:val="00940B88"/>
    <w:rsid w:val="00943762"/>
    <w:rsid w:val="00943858"/>
    <w:rsid w:val="00951B03"/>
    <w:rsid w:val="009529EA"/>
    <w:rsid w:val="0095572F"/>
    <w:rsid w:val="00955F29"/>
    <w:rsid w:val="009673A1"/>
    <w:rsid w:val="00972ABB"/>
    <w:rsid w:val="0097394E"/>
    <w:rsid w:val="00975316"/>
    <w:rsid w:val="00977C3E"/>
    <w:rsid w:val="00981224"/>
    <w:rsid w:val="00990108"/>
    <w:rsid w:val="009A55F3"/>
    <w:rsid w:val="009B0359"/>
    <w:rsid w:val="009B0AB2"/>
    <w:rsid w:val="009B2011"/>
    <w:rsid w:val="009E4D50"/>
    <w:rsid w:val="009E6E2F"/>
    <w:rsid w:val="009F1528"/>
    <w:rsid w:val="009F4407"/>
    <w:rsid w:val="009F6253"/>
    <w:rsid w:val="00A017A1"/>
    <w:rsid w:val="00A11E79"/>
    <w:rsid w:val="00A12EEA"/>
    <w:rsid w:val="00A20B41"/>
    <w:rsid w:val="00A24B48"/>
    <w:rsid w:val="00A261E7"/>
    <w:rsid w:val="00A3183A"/>
    <w:rsid w:val="00A3186F"/>
    <w:rsid w:val="00A4059C"/>
    <w:rsid w:val="00A474F1"/>
    <w:rsid w:val="00A506D4"/>
    <w:rsid w:val="00A50FDC"/>
    <w:rsid w:val="00A554D7"/>
    <w:rsid w:val="00A6546B"/>
    <w:rsid w:val="00A7531D"/>
    <w:rsid w:val="00A81D7D"/>
    <w:rsid w:val="00A829A5"/>
    <w:rsid w:val="00A867E9"/>
    <w:rsid w:val="00A97C69"/>
    <w:rsid w:val="00AB3899"/>
    <w:rsid w:val="00AE590F"/>
    <w:rsid w:val="00AF2A44"/>
    <w:rsid w:val="00AF3FD4"/>
    <w:rsid w:val="00AF45CE"/>
    <w:rsid w:val="00B11E6A"/>
    <w:rsid w:val="00B13B60"/>
    <w:rsid w:val="00B1663A"/>
    <w:rsid w:val="00B231D7"/>
    <w:rsid w:val="00B23E32"/>
    <w:rsid w:val="00B24E74"/>
    <w:rsid w:val="00B306BE"/>
    <w:rsid w:val="00B35DF0"/>
    <w:rsid w:val="00B41315"/>
    <w:rsid w:val="00B44F88"/>
    <w:rsid w:val="00B45AE9"/>
    <w:rsid w:val="00B479DF"/>
    <w:rsid w:val="00B60C67"/>
    <w:rsid w:val="00B6151A"/>
    <w:rsid w:val="00B84F0D"/>
    <w:rsid w:val="00B97694"/>
    <w:rsid w:val="00BA1848"/>
    <w:rsid w:val="00BC322B"/>
    <w:rsid w:val="00BC3C27"/>
    <w:rsid w:val="00BC629C"/>
    <w:rsid w:val="00BD396E"/>
    <w:rsid w:val="00BD4EC7"/>
    <w:rsid w:val="00BE156B"/>
    <w:rsid w:val="00C077CC"/>
    <w:rsid w:val="00C13AEA"/>
    <w:rsid w:val="00C13B96"/>
    <w:rsid w:val="00C20B24"/>
    <w:rsid w:val="00C265CB"/>
    <w:rsid w:val="00C27788"/>
    <w:rsid w:val="00C32727"/>
    <w:rsid w:val="00C541DD"/>
    <w:rsid w:val="00C54976"/>
    <w:rsid w:val="00C72B1E"/>
    <w:rsid w:val="00C865FF"/>
    <w:rsid w:val="00CA1669"/>
    <w:rsid w:val="00CA7CB9"/>
    <w:rsid w:val="00CB1A4A"/>
    <w:rsid w:val="00CB62DE"/>
    <w:rsid w:val="00CC3CC4"/>
    <w:rsid w:val="00CC6CE5"/>
    <w:rsid w:val="00CC720F"/>
    <w:rsid w:val="00CD5ED9"/>
    <w:rsid w:val="00CD6358"/>
    <w:rsid w:val="00CE5727"/>
    <w:rsid w:val="00D21EAF"/>
    <w:rsid w:val="00D26406"/>
    <w:rsid w:val="00D267D3"/>
    <w:rsid w:val="00D27CD1"/>
    <w:rsid w:val="00D32C78"/>
    <w:rsid w:val="00D42441"/>
    <w:rsid w:val="00D443C0"/>
    <w:rsid w:val="00D4454C"/>
    <w:rsid w:val="00D50747"/>
    <w:rsid w:val="00D60BEA"/>
    <w:rsid w:val="00D63842"/>
    <w:rsid w:val="00D74A27"/>
    <w:rsid w:val="00D75B11"/>
    <w:rsid w:val="00D768C8"/>
    <w:rsid w:val="00D81218"/>
    <w:rsid w:val="00D92FED"/>
    <w:rsid w:val="00D9352B"/>
    <w:rsid w:val="00D940CD"/>
    <w:rsid w:val="00DA7779"/>
    <w:rsid w:val="00DB188B"/>
    <w:rsid w:val="00DB5D39"/>
    <w:rsid w:val="00DC407F"/>
    <w:rsid w:val="00DC6A0B"/>
    <w:rsid w:val="00DD398A"/>
    <w:rsid w:val="00E10D6B"/>
    <w:rsid w:val="00E168A9"/>
    <w:rsid w:val="00E16920"/>
    <w:rsid w:val="00E3131E"/>
    <w:rsid w:val="00E63B79"/>
    <w:rsid w:val="00E863F6"/>
    <w:rsid w:val="00E90EF5"/>
    <w:rsid w:val="00E91BEB"/>
    <w:rsid w:val="00E977E5"/>
    <w:rsid w:val="00EB1078"/>
    <w:rsid w:val="00EC4A4C"/>
    <w:rsid w:val="00EE3946"/>
    <w:rsid w:val="00F01103"/>
    <w:rsid w:val="00F04717"/>
    <w:rsid w:val="00F10F07"/>
    <w:rsid w:val="00F122A1"/>
    <w:rsid w:val="00F201E6"/>
    <w:rsid w:val="00F21B8A"/>
    <w:rsid w:val="00F2570E"/>
    <w:rsid w:val="00F33336"/>
    <w:rsid w:val="00F365AF"/>
    <w:rsid w:val="00F44239"/>
    <w:rsid w:val="00F52533"/>
    <w:rsid w:val="00F52AA4"/>
    <w:rsid w:val="00F55BE9"/>
    <w:rsid w:val="00F63788"/>
    <w:rsid w:val="00F66E0A"/>
    <w:rsid w:val="00F82CBE"/>
    <w:rsid w:val="00F855F0"/>
    <w:rsid w:val="00F92540"/>
    <w:rsid w:val="00F94C14"/>
    <w:rsid w:val="00FA1947"/>
    <w:rsid w:val="00FA32A0"/>
    <w:rsid w:val="00FA37E6"/>
    <w:rsid w:val="00FB58DD"/>
    <w:rsid w:val="00FB75D8"/>
    <w:rsid w:val="00FC2D5E"/>
    <w:rsid w:val="00FD4738"/>
    <w:rsid w:val="00FE107B"/>
    <w:rsid w:val="11251F82"/>
    <w:rsid w:val="5942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autoRedefine/>
    <w:semiHidden/>
    <w:unhideWhenUsed/>
    <w:qFormat/>
    <w:uiPriority w:val="99"/>
    <w:pPr>
      <w:jc w:val="left"/>
    </w:pPr>
    <w:rPr>
      <w:rFonts w:ascii="Tahoma" w:hAnsi="Tahoma" w:cs="Tahoma"/>
      <w:sz w:val="16"/>
      <w:szCs w:val="18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link w:val="4"/>
    <w:autoRedefine/>
    <w:qFormat/>
    <w:uiPriority w:val="99"/>
    <w:rPr>
      <w:sz w:val="18"/>
      <w:szCs w:val="18"/>
    </w:rPr>
  </w:style>
  <w:style w:type="character" w:customStyle="1" w:styleId="8">
    <w:name w:val="批注框文本 字符"/>
    <w:link w:val="2"/>
    <w:semiHidden/>
    <w:uiPriority w:val="99"/>
    <w:rPr>
      <w:rFonts w:ascii="Tahoma" w:hAnsi="Tahoma" w:cs="Tahoma"/>
      <w:kern w:val="2"/>
      <w:sz w:val="16"/>
      <w:szCs w:val="18"/>
      <w:lang w:eastAsia="zh-CN"/>
    </w:rPr>
  </w:style>
  <w:style w:type="character" w:customStyle="1" w:styleId="9">
    <w:name w:val="页脚 字符"/>
    <w:link w:val="3"/>
    <w:autoRedefine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</Words>
  <Characters>420</Characters>
  <Lines>3</Lines>
  <Paragraphs>1</Paragraphs>
  <TotalTime>0</TotalTime>
  <ScaleCrop>false</ScaleCrop>
  <LinksUpToDate>false</LinksUpToDate>
  <CharactersWithSpaces>49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4:03:00Z</dcterms:created>
  <dc:creator>许蜜蝶</dc:creator>
  <cp:lastModifiedBy>Rushroom</cp:lastModifiedBy>
  <dcterms:modified xsi:type="dcterms:W3CDTF">2024-02-01T14:53:14Z</dcterms:modified>
  <cp:revision>3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7B433ECD38249FE86CA4FB2D15A7FFE_12</vt:lpwstr>
  </property>
</Properties>
</file>